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D4A591">
      <w:pPr>
        <w:jc w:val="center"/>
      </w:pPr>
      <w:r>
        <w:rPr>
          <w:rFonts w:ascii="Times New Roman" w:hAnsi="Times New Roman"/>
          <w:b/>
          <w:sz w:val="24"/>
        </w:rPr>
        <w:t>Supplementary Table. Quantitative Cluster Validation, Sensitivity Analyses, and Classification Performance for Current Suicidal Ideation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096"/>
        <w:gridCol w:w="4968"/>
        <w:gridCol w:w="3384"/>
      </w:tblGrid>
      <w:tr w14:paraId="34CA0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51551F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Analysis</w:t>
            </w:r>
          </w:p>
        </w:tc>
        <w:tc>
          <w:tcPr>
            <w:tcW w:w="30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A7FF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Metric / model</w:t>
            </w:r>
          </w:p>
        </w:tc>
        <w:tc>
          <w:tcPr>
            <w:tcW w:w="49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84873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Result</w:t>
            </w:r>
          </w:p>
        </w:tc>
        <w:tc>
          <w:tcPr>
            <w:tcW w:w="33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B48F1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Interpretation</w:t>
            </w:r>
          </w:p>
        </w:tc>
      </w:tr>
      <w:tr w14:paraId="3A2BE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FC26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K = 2 validation</w:t>
            </w:r>
          </w:p>
        </w:tc>
        <w:tc>
          <w:tcPr>
            <w:tcW w:w="3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8D73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WSS; silhouette; Davies-Bouldin; cluster sizes</w:t>
            </w:r>
          </w:p>
        </w:tc>
        <w:tc>
          <w:tcPr>
            <w:tcW w:w="49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6A0D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1655.05; 0.199; 1.940; 141/146</w:t>
            </w:r>
          </w:p>
        </w:tc>
        <w:tc>
          <w:tcPr>
            <w:tcW w:w="33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1D6C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Two clusters merged clinically distinct sleep profiles.</w:t>
            </w:r>
          </w:p>
        </w:tc>
      </w:tr>
      <w:tr w14:paraId="107CE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EECE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K = 3 validation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0899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WSS; silhouette; Davies-Bouldin; cluster sizes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0F14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1450.71; 0.204; 1.679; 135/27/125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6F11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Retained as the most parsimonious clinically interpretable solution.</w:t>
            </w:r>
          </w:p>
        </w:tc>
      </w:tr>
      <w:tr w14:paraId="1E5FA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BA9E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K = 4 validation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3F5A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WSS; silhouette; Davies-Bouldin; cluster sizes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D9F1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1297.09; 0.211; 1.515; 116/39/111/2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E690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The modest metric improvement was accompanied by an additional small subgroup.</w:t>
            </w:r>
          </w:p>
        </w:tc>
      </w:tr>
      <w:tr w14:paraId="352F6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201E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Primary cluster model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6684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ROC/AUC and classification at Youden threshold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C951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AUC = 0.700 (95% CI: 0.639-0.760); sensitivity = 0.462; specificity = 0.908; PPV = 0.838; NPV = 0.623; accuracy = 0.683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F424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Demographic-adjusted discrimination was modest and specificity-oriented.</w:t>
            </w:r>
          </w:p>
        </w:tc>
      </w:tr>
      <w:tr w14:paraId="23A9D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D592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Primary cluster model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1198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Calibration and error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8074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Brier score = 0.218; calibration intercept = -0.000; calibration slope = 1.000; Hosmer-Lemeshow χ² = 14.640, p = 0.067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40A8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No clear calibration departure was detected, but external validation is needed.</w:t>
            </w:r>
          </w:p>
        </w:tc>
      </w:tr>
      <w:tr w14:paraId="45966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5A7D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Sensitivity: HAMD excluded from clustering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6AA4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K = 3 solution and demographic-adjusted high-risk association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3941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Cluster sizes = 135/26/126; SI rates = 39.3%/65.4%/59.5%; high-risk OR = 2.669 (95% CI: 1.598-4.458), p &lt; 0.00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BE71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The broad cluster-SI association persisted when HAMD was removed from clustering.</w:t>
            </w:r>
          </w:p>
        </w:tc>
      </w:tr>
      <w:tr w14:paraId="54742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C8EA7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Sensitivity: HAMD added to association model</w:t>
            </w:r>
          </w:p>
        </w:tc>
        <w:tc>
          <w:tcPr>
            <w:tcW w:w="3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1F672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Primary high-risk cluster and HAMD total score</w:t>
            </w:r>
          </w:p>
        </w:tc>
        <w:tc>
          <w:tcPr>
            <w:tcW w:w="49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CD186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High-risk cluster OR = 0.842 (95% CI: 0.411-1.725), p = 0.639; HAMD total score OR = 1.679 (95% CI: 1.484-1.900), p &lt; 0.001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9D686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7"/>
              </w:rPr>
              <w:t>The cluster association was attenuated after controlling for depressive severity.</w:t>
            </w:r>
          </w:p>
        </w:tc>
      </w:tr>
    </w:tbl>
    <w:p w14:paraId="71A85CF8">
      <w:pPr>
        <w:spacing w:before="100" w:after="0"/>
      </w:pPr>
      <w:r>
        <w:rPr>
          <w:rFonts w:ascii="Times New Roman" w:hAnsi="Times New Roman"/>
          <w:sz w:val="17"/>
        </w:rPr>
        <w:t>Abbreviations: AUC, area under the receiver operating characteristic curve; HAMD, Hamilton Depression Rating Scale; NPV, negative predictive value; PPV, positive predictive value; SI, suicidal ideation; WSS, within-cluster sum of squares.</w:t>
      </w:r>
      <w:bookmarkStart w:id="0" w:name="_GoBack"/>
      <w:bookmarkEnd w:id="0"/>
    </w:p>
    <w:sectPr>
      <w:pgSz w:w="15840" w:h="12240" w:orient="landscape"/>
      <w:pgMar w:top="936" w:right="936" w:bottom="936" w:left="936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方正书宋_GB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MathJax_Vector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DejaVu Sans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方正黑体_GBK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DejaVu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MathJax_Vector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方正书宋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Cambria">
    <w:altName w:val="FreeSerif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FreeSerif">
    <w:panose1 w:val="02020603050405020304"/>
    <w:charset w:val="00"/>
    <w:family w:val="auto"/>
    <w:pitch w:val="default"/>
    <w:sig w:usb0="E59FAFFF" w:usb1="C200FDFF" w:usb2="43501B29" w:usb3="04000043" w:csb0="600101FF" w:csb1="FFFF0000"/>
  </w:font>
  <w:font w:name="ＭＳ 明朝">
    <w:altName w:val="C059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C059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059">
    <w:panose1 w:val="00000500000000000000"/>
    <w:charset w:val="00"/>
    <w:family w:val="auto"/>
    <w:pitch w:val="default"/>
    <w:sig w:usb0="00000287" w:usb1="00000800" w:usb2="00000000" w:usb3="00000000" w:csb0="6000009F" w:csb1="00000000"/>
  </w:font>
  <w:font w:name="ＭＳ ゴシック">
    <w:altName w:val="C059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ＭＳ 明朝">
    <w:altName w:val="C059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Vector">
    <w:panose1 w:val="02000603000000000000"/>
    <w:charset w:val="00"/>
    <w:family w:val="auto"/>
    <w:pitch w:val="default"/>
    <w:sig w:usb0="00000001" w:usb1="00000020" w:usb2="00000000" w:usb3="00000000" w:csb0="00000001" w:csb1="00000000"/>
  </w:font>
  <w:font w:name="Courier">
    <w:altName w:val="DejaVu Math TeX Gyre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方正黑体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仿宋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ＭＳ ゴシック">
    <w:altName w:val="C059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AF53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2.247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7:15:00Z</dcterms:created>
  <dc:creator>python-docx</dc:creator>
  <dc:description>generated by python-docx</dc:description>
  <cp:lastModifiedBy>Heisenberg</cp:lastModifiedBy>
  <dcterms:modified xsi:type="dcterms:W3CDTF">2026-06-10T11:1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.24730</vt:lpwstr>
  </property>
  <property fmtid="{D5CDD505-2E9C-101B-9397-08002B2CF9AE}" pid="3" name="ICV">
    <vt:lpwstr>1E20A7292EB01F71B2D5286A0C117CAD_42</vt:lpwstr>
  </property>
</Properties>
</file>